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orting file A. First questionnaire containing 29 items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8454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61"/>
        <w:gridCol w:w="1037"/>
      </w:tblGrid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TEMS</w:t>
            </w:r>
          </w:p>
        </w:tc>
        <w:tc>
          <w:tcPr>
            <w:tcW w:w="2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ot needed</w:t>
            </w:r>
          </w:p>
        </w:tc>
        <w:tc>
          <w:tcPr>
            <w:tcW w:w="215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obligator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o opinion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Information should be available about: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clusion of patients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65 years in phase III studi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0" w:name="__Fieldmark__0_735249442"/>
            <w:bookmarkStart w:id="1" w:name="__Fieldmark__0_735249442"/>
            <w:bookmarkEnd w:id="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" w:name="__Fieldmark__1_735249442"/>
            <w:bookmarkStart w:id="3" w:name="__Fieldmark__1_735249442"/>
            <w:bookmarkEnd w:id="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" w:name="__Fieldmark__2_735249442"/>
            <w:bookmarkStart w:id="5" w:name="__Fieldmark__2_735249442"/>
            <w:bookmarkEnd w:id="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" w:name="__Fieldmark__3_735249442"/>
            <w:bookmarkStart w:id="7" w:name="__Fieldmark__3_735249442"/>
            <w:bookmarkEnd w:id="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" w:name="__Fieldmark__4_735249442"/>
            <w:bookmarkStart w:id="9" w:name="__Fieldmark__4_735249442"/>
            <w:bookmarkEnd w:id="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" w:name="__Fieldmark__5_735249442"/>
            <w:bookmarkStart w:id="11" w:name="__Fieldmark__5_735249442"/>
            <w:bookmarkEnd w:id="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" w:name="__Fieldmark__6_735249442"/>
            <w:bookmarkStart w:id="13" w:name="__Fieldmark__6_735249442"/>
            <w:bookmarkEnd w:id="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" w:name="__Fieldmark__7_735249442"/>
            <w:bookmarkStart w:id="15" w:name="__Fieldmark__7_735249442"/>
            <w:bookmarkEnd w:id="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" w:name="__Fieldmark__8_735249442"/>
            <w:bookmarkStart w:id="17" w:name="__Fieldmark__8_735249442"/>
            <w:bookmarkEnd w:id="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" w:name="__Fieldmark__9_735249442"/>
            <w:bookmarkStart w:id="19" w:name="__Fieldmark__9_735249442"/>
            <w:bookmarkEnd w:id="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" w:name="__Fieldmark__10_735249442"/>
            <w:bookmarkStart w:id="21" w:name="__Fieldmark__10_735249442"/>
            <w:bookmarkEnd w:id="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 xml:space="preserve">Inclusion of patients </w:t>
            </w:r>
            <w:r>
              <w:rPr>
                <w:rFonts w:cs="Arial" w:ascii="Arial" w:hAnsi="Arial"/>
                <w:b w:val="false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75 years in phase III studi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" w:name="__Fieldmark__11_735249442"/>
            <w:bookmarkStart w:id="23" w:name="__Fieldmark__11_735249442"/>
            <w:bookmarkEnd w:id="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" w:name="__Fieldmark__12_735249442"/>
            <w:bookmarkStart w:id="25" w:name="__Fieldmark__12_735249442"/>
            <w:bookmarkEnd w:id="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" w:name="__Fieldmark__13_735249442"/>
            <w:bookmarkStart w:id="27" w:name="__Fieldmark__13_735249442"/>
            <w:bookmarkEnd w:id="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" w:name="__Fieldmark__14_735249442"/>
            <w:bookmarkStart w:id="29" w:name="__Fieldmark__14_735249442"/>
            <w:bookmarkEnd w:id="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" w:name="__Fieldmark__15_735249442"/>
            <w:bookmarkStart w:id="31" w:name="__Fieldmark__15_735249442"/>
            <w:bookmarkEnd w:id="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" w:name="__Fieldmark__16_735249442"/>
            <w:bookmarkStart w:id="33" w:name="__Fieldmark__16_735249442"/>
            <w:bookmarkEnd w:id="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" w:name="__Fieldmark__17_735249442"/>
            <w:bookmarkStart w:id="35" w:name="__Fieldmark__17_735249442"/>
            <w:bookmarkEnd w:id="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" w:name="__Fieldmark__18_735249442"/>
            <w:bookmarkStart w:id="37" w:name="__Fieldmark__18_735249442"/>
            <w:bookmarkEnd w:id="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" w:name="__Fieldmark__19_735249442"/>
            <w:bookmarkStart w:id="39" w:name="__Fieldmark__19_735249442"/>
            <w:bookmarkEnd w:id="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" w:name="__Fieldmark__20_735249442"/>
            <w:bookmarkStart w:id="41" w:name="__Fieldmark__20_735249442"/>
            <w:bookmarkEnd w:id="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" w:name="__Fieldmark__21_735249442"/>
            <w:bookmarkStart w:id="43" w:name="__Fieldmark__21_735249442"/>
            <w:bookmarkEnd w:id="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sz w:val="22"/>
                <w:szCs w:val="22"/>
              </w:rPr>
              <w:t xml:space="preserve">For drugs used in diseases not unique for, but present in, old persons: inclusion of at least 100 patients </w:t>
            </w:r>
            <w:r>
              <w:rPr>
                <w:rFonts w:cs="Arial"/>
                <w:sz w:val="22"/>
                <w:szCs w:val="22"/>
                <w:u w:val="single"/>
              </w:rPr>
              <w:t>&gt;</w:t>
            </w:r>
            <w:r>
              <w:rPr>
                <w:rFonts w:cs="Arial"/>
                <w:sz w:val="22"/>
                <w:szCs w:val="22"/>
              </w:rPr>
              <w:t xml:space="preserve">65 years in the phase III studies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" w:name="__Fieldmark__22_735249442"/>
            <w:bookmarkStart w:id="45" w:name="__Fieldmark__22_735249442"/>
            <w:bookmarkEnd w:id="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" w:name="__Fieldmark__23_735249442"/>
            <w:bookmarkStart w:id="47" w:name="__Fieldmark__23_735249442"/>
            <w:bookmarkEnd w:id="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" w:name="__Fieldmark__24_735249442"/>
            <w:bookmarkStart w:id="49" w:name="__Fieldmark__24_735249442"/>
            <w:bookmarkEnd w:id="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" w:name="__Fieldmark__25_735249442"/>
            <w:bookmarkStart w:id="51" w:name="__Fieldmark__25_735249442"/>
            <w:bookmarkEnd w:id="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" w:name="__Fieldmark__26_735249442"/>
            <w:bookmarkStart w:id="53" w:name="__Fieldmark__26_735249442"/>
            <w:bookmarkEnd w:id="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" w:name="__Fieldmark__27_735249442"/>
            <w:bookmarkStart w:id="55" w:name="__Fieldmark__27_735249442"/>
            <w:bookmarkEnd w:id="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" w:name="__Fieldmark__28_735249442"/>
            <w:bookmarkStart w:id="57" w:name="__Fieldmark__28_735249442"/>
            <w:bookmarkEnd w:id="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" w:name="__Fieldmark__29_735249442"/>
            <w:bookmarkStart w:id="59" w:name="__Fieldmark__29_735249442"/>
            <w:bookmarkEnd w:id="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" w:name="__Fieldmark__30_735249442"/>
            <w:bookmarkStart w:id="61" w:name="__Fieldmark__30_735249442"/>
            <w:bookmarkEnd w:id="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" w:name="__Fieldmark__31_735249442"/>
            <w:bookmarkStart w:id="63" w:name="__Fieldmark__31_735249442"/>
            <w:bookmarkEnd w:id="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4" w:name="__Fieldmark__32_735249442"/>
            <w:bookmarkStart w:id="65" w:name="__Fieldmark__32_735249442"/>
            <w:bookmarkEnd w:id="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or drugs used in diseases characteristically associated with aging (e.g. Alzheimer's disease): the majority of the clinical database consists of geriatric patient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6" w:name="__Fieldmark__33_735249442"/>
            <w:bookmarkStart w:id="67" w:name="__Fieldmark__33_735249442"/>
            <w:bookmarkEnd w:id="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8" w:name="__Fieldmark__34_735249442"/>
            <w:bookmarkStart w:id="69" w:name="__Fieldmark__34_735249442"/>
            <w:bookmarkEnd w:id="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0" w:name="__Fieldmark__35_735249442"/>
            <w:bookmarkStart w:id="71" w:name="__Fieldmark__35_735249442"/>
            <w:bookmarkEnd w:id="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2" w:name="__Fieldmark__36_735249442"/>
            <w:bookmarkStart w:id="73" w:name="__Fieldmark__36_735249442"/>
            <w:bookmarkEnd w:id="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4" w:name="__Fieldmark__37_735249442"/>
            <w:bookmarkStart w:id="75" w:name="__Fieldmark__37_735249442"/>
            <w:bookmarkEnd w:id="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6" w:name="__Fieldmark__38_735249442"/>
            <w:bookmarkStart w:id="77" w:name="__Fieldmark__38_735249442"/>
            <w:bookmarkEnd w:id="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78" w:name="__Fieldmark__39_735249442"/>
            <w:bookmarkStart w:id="79" w:name="__Fieldmark__39_735249442"/>
            <w:bookmarkEnd w:id="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0" w:name="__Fieldmark__40_735249442"/>
            <w:bookmarkStart w:id="81" w:name="__Fieldmark__40_735249442"/>
            <w:bookmarkEnd w:id="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2" w:name="__Fieldmark__41_735249442"/>
            <w:bookmarkStart w:id="83" w:name="__Fieldmark__41_735249442"/>
            <w:bookmarkEnd w:id="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4" w:name="__Fieldmark__42_735249442"/>
            <w:bookmarkStart w:id="85" w:name="__Fieldmark__42_735249442"/>
            <w:bookmarkEnd w:id="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6" w:name="__Fieldmark__43_735249442"/>
            <w:bookmarkStart w:id="87" w:name="__Fieldmark__43_735249442"/>
            <w:bookmarkEnd w:id="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No exclusion of patients on the basis of an upper age cut-off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88" w:name="__Fieldmark__44_735249442"/>
            <w:bookmarkStart w:id="89" w:name="__Fieldmark__44_735249442"/>
            <w:bookmarkEnd w:id="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0" w:name="__Fieldmark__45_735249442"/>
            <w:bookmarkStart w:id="91" w:name="__Fieldmark__45_735249442"/>
            <w:bookmarkEnd w:id="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2" w:name="__Fieldmark__46_735249442"/>
            <w:bookmarkStart w:id="93" w:name="__Fieldmark__46_735249442"/>
            <w:bookmarkEnd w:id="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4" w:name="__Fieldmark__47_735249442"/>
            <w:bookmarkStart w:id="95" w:name="__Fieldmark__47_735249442"/>
            <w:bookmarkEnd w:id="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6" w:name="__Fieldmark__48_735249442"/>
            <w:bookmarkStart w:id="97" w:name="__Fieldmark__48_735249442"/>
            <w:bookmarkEnd w:id="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98" w:name="__Fieldmark__49_735249442"/>
            <w:bookmarkStart w:id="99" w:name="__Fieldmark__49_735249442"/>
            <w:bookmarkEnd w:id="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0" w:name="__Fieldmark__50_735249442"/>
            <w:bookmarkStart w:id="101" w:name="__Fieldmark__50_735249442"/>
            <w:bookmarkEnd w:id="1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2" w:name="__Fieldmark__51_735249442"/>
            <w:bookmarkStart w:id="103" w:name="__Fieldmark__51_735249442"/>
            <w:bookmarkEnd w:id="1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4" w:name="__Fieldmark__52_735249442"/>
            <w:bookmarkStart w:id="105" w:name="__Fieldmark__52_735249442"/>
            <w:bookmarkEnd w:id="1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6" w:name="__Fieldmark__53_735249442"/>
            <w:bookmarkStart w:id="107" w:name="__Fieldmark__53_735249442"/>
            <w:bookmarkEnd w:id="1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08" w:name="__Fieldmark__54_735249442"/>
            <w:bookmarkStart w:id="109" w:name="__Fieldmark__54_735249442"/>
            <w:bookmarkEnd w:id="1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No exclusion based on concomitant medical conditions common in old persons (e.g. cardiovascular disease, diabetes, dementia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0" w:name="__Fieldmark__55_735249442"/>
            <w:bookmarkStart w:id="111" w:name="__Fieldmark__55_735249442"/>
            <w:bookmarkEnd w:id="1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2" w:name="__Fieldmark__56_735249442"/>
            <w:bookmarkStart w:id="113" w:name="__Fieldmark__56_735249442"/>
            <w:bookmarkEnd w:id="1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4" w:name="__Fieldmark__57_735249442"/>
            <w:bookmarkStart w:id="115" w:name="__Fieldmark__57_735249442"/>
            <w:bookmarkEnd w:id="1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6" w:name="__Fieldmark__58_735249442"/>
            <w:bookmarkStart w:id="117" w:name="__Fieldmark__58_735249442"/>
            <w:bookmarkEnd w:id="1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18" w:name="__Fieldmark__59_735249442"/>
            <w:bookmarkStart w:id="119" w:name="__Fieldmark__59_735249442"/>
            <w:bookmarkEnd w:id="1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0" w:name="__Fieldmark__60_735249442"/>
            <w:bookmarkStart w:id="121" w:name="__Fieldmark__60_735249442"/>
            <w:bookmarkEnd w:id="1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2" w:name="__Fieldmark__61_735249442"/>
            <w:bookmarkStart w:id="123" w:name="__Fieldmark__61_735249442"/>
            <w:bookmarkEnd w:id="1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4" w:name="__Fieldmark__62_735249442"/>
            <w:bookmarkStart w:id="125" w:name="__Fieldmark__62_735249442"/>
            <w:bookmarkEnd w:id="1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6" w:name="__Fieldmark__63_735249442"/>
            <w:bookmarkStart w:id="127" w:name="__Fieldmark__63_735249442"/>
            <w:bookmarkEnd w:id="1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28" w:name="__Fieldmark__64_735249442"/>
            <w:bookmarkStart w:id="129" w:name="__Fieldmark__64_735249442"/>
            <w:bookmarkEnd w:id="1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0" w:name="__Fieldmark__65_735249442"/>
            <w:bookmarkStart w:id="131" w:name="__Fieldmark__65_735249442"/>
            <w:bookmarkEnd w:id="1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Onderwerpvanopmerking"/>
              <w:spacing w:lineRule="auto" w:line="480"/>
              <w:rPr>
                <w:rFonts w:ascii="Arial" w:hAnsi="Arial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>No exclusion based on concomitant treatment with drugs commonly prescribed for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2" w:name="__Fieldmark__66_735249442"/>
            <w:bookmarkStart w:id="133" w:name="__Fieldmark__66_735249442"/>
            <w:bookmarkEnd w:id="1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4" w:name="__Fieldmark__67_735249442"/>
            <w:bookmarkStart w:id="135" w:name="__Fieldmark__67_735249442"/>
            <w:bookmarkEnd w:id="1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6" w:name="__Fieldmark__68_735249442"/>
            <w:bookmarkStart w:id="137" w:name="__Fieldmark__68_735249442"/>
            <w:bookmarkEnd w:id="1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38" w:name="__Fieldmark__69_735249442"/>
            <w:bookmarkStart w:id="139" w:name="__Fieldmark__69_735249442"/>
            <w:bookmarkEnd w:id="1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0" w:name="__Fieldmark__70_735249442"/>
            <w:bookmarkStart w:id="141" w:name="__Fieldmark__70_735249442"/>
            <w:bookmarkEnd w:id="1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2" w:name="__Fieldmark__71_735249442"/>
            <w:bookmarkStart w:id="143" w:name="__Fieldmark__71_735249442"/>
            <w:bookmarkEnd w:id="1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4" w:name="__Fieldmark__72_735249442"/>
            <w:bookmarkStart w:id="145" w:name="__Fieldmark__72_735249442"/>
            <w:bookmarkEnd w:id="1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6" w:name="__Fieldmark__73_735249442"/>
            <w:bookmarkStart w:id="147" w:name="__Fieldmark__73_735249442"/>
            <w:bookmarkEnd w:id="1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48" w:name="__Fieldmark__74_735249442"/>
            <w:bookmarkStart w:id="149" w:name="__Fieldmark__74_735249442"/>
            <w:bookmarkEnd w:id="1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0" w:name="__Fieldmark__75_735249442"/>
            <w:bookmarkStart w:id="151" w:name="__Fieldmark__75_735249442"/>
            <w:bookmarkEnd w:id="1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2" w:name="__Fieldmark__76_735249442"/>
            <w:bookmarkStart w:id="153" w:name="__Fieldmark__76_735249442"/>
            <w:bookmarkEnd w:id="1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ge-related differences in efficacy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4" w:name="__Fieldmark__77_735249442"/>
            <w:bookmarkStart w:id="155" w:name="__Fieldmark__77_735249442"/>
            <w:bookmarkEnd w:id="1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6" w:name="__Fieldmark__78_735249442"/>
            <w:bookmarkStart w:id="157" w:name="__Fieldmark__78_735249442"/>
            <w:bookmarkEnd w:id="1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58" w:name="__Fieldmark__79_735249442"/>
            <w:bookmarkStart w:id="159" w:name="__Fieldmark__79_735249442"/>
            <w:bookmarkEnd w:id="1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0" w:name="__Fieldmark__80_735249442"/>
            <w:bookmarkStart w:id="161" w:name="__Fieldmark__80_735249442"/>
            <w:bookmarkEnd w:id="1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2" w:name="__Fieldmark__81_735249442"/>
            <w:bookmarkStart w:id="163" w:name="__Fieldmark__81_735249442"/>
            <w:bookmarkEnd w:id="1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4" w:name="__Fieldmark__82_735249442"/>
            <w:bookmarkStart w:id="165" w:name="__Fieldmark__82_735249442"/>
            <w:bookmarkEnd w:id="1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6" w:name="__Fieldmark__83_735249442"/>
            <w:bookmarkStart w:id="167" w:name="__Fieldmark__83_735249442"/>
            <w:bookmarkEnd w:id="1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68" w:name="__Fieldmark__84_735249442"/>
            <w:bookmarkStart w:id="169" w:name="__Fieldmark__84_735249442"/>
            <w:bookmarkEnd w:id="1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0" w:name="__Fieldmark__85_735249442"/>
            <w:bookmarkStart w:id="171" w:name="__Fieldmark__85_735249442"/>
            <w:bookmarkEnd w:id="1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2" w:name="__Fieldmark__86_735249442"/>
            <w:bookmarkStart w:id="173" w:name="__Fieldmark__86_735249442"/>
            <w:bookmarkEnd w:id="1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4" w:name="__Fieldmark__87_735249442"/>
            <w:bookmarkStart w:id="175" w:name="__Fieldmark__87_735249442"/>
            <w:bookmarkEnd w:id="1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-related differences in dose-response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6" w:name="__Fieldmark__88_735249442"/>
            <w:bookmarkStart w:id="177" w:name="__Fieldmark__88_735249442"/>
            <w:bookmarkEnd w:id="1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78" w:name="__Fieldmark__89_735249442"/>
            <w:bookmarkStart w:id="179" w:name="__Fieldmark__89_735249442"/>
            <w:bookmarkEnd w:id="1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0" w:name="__Fieldmark__90_735249442"/>
            <w:bookmarkStart w:id="181" w:name="__Fieldmark__90_735249442"/>
            <w:bookmarkEnd w:id="1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2" w:name="__Fieldmark__91_735249442"/>
            <w:bookmarkStart w:id="183" w:name="__Fieldmark__91_735249442"/>
            <w:bookmarkEnd w:id="1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4" w:name="__Fieldmark__92_735249442"/>
            <w:bookmarkStart w:id="185" w:name="__Fieldmark__92_735249442"/>
            <w:bookmarkEnd w:id="1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6" w:name="__Fieldmark__93_735249442"/>
            <w:bookmarkStart w:id="187" w:name="__Fieldmark__93_735249442"/>
            <w:bookmarkEnd w:id="1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88" w:name="__Fieldmark__94_735249442"/>
            <w:bookmarkStart w:id="189" w:name="__Fieldmark__94_735249442"/>
            <w:bookmarkEnd w:id="1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0" w:name="__Fieldmark__95_735249442"/>
            <w:bookmarkStart w:id="191" w:name="__Fieldmark__95_735249442"/>
            <w:bookmarkEnd w:id="1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2" w:name="__Fieldmark__96_735249442"/>
            <w:bookmarkStart w:id="193" w:name="__Fieldmark__96_735249442"/>
            <w:bookmarkEnd w:id="1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4" w:name="__Fieldmark__97_735249442"/>
            <w:bookmarkStart w:id="195" w:name="__Fieldmark__97_735249442"/>
            <w:bookmarkEnd w:id="1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6" w:name="__Fieldmark__98_735249442"/>
            <w:bookmarkStart w:id="197" w:name="__Fieldmark__98_735249442"/>
            <w:bookmarkEnd w:id="1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e-related differences in adverse event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198" w:name="__Fieldmark__99_735249442"/>
            <w:bookmarkStart w:id="199" w:name="__Fieldmark__99_735249442"/>
            <w:bookmarkEnd w:id="1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0" w:name="__Fieldmark__100_735249442"/>
            <w:bookmarkStart w:id="201" w:name="__Fieldmark__100_735249442"/>
            <w:bookmarkEnd w:id="2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2" w:name="__Fieldmark__101_735249442"/>
            <w:bookmarkStart w:id="203" w:name="__Fieldmark__101_735249442"/>
            <w:bookmarkEnd w:id="2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4" w:name="__Fieldmark__102_735249442"/>
            <w:bookmarkStart w:id="205" w:name="__Fieldmark__102_735249442"/>
            <w:bookmarkEnd w:id="2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6" w:name="__Fieldmark__103_735249442"/>
            <w:bookmarkStart w:id="207" w:name="__Fieldmark__103_735249442"/>
            <w:bookmarkEnd w:id="2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08" w:name="__Fieldmark__104_735249442"/>
            <w:bookmarkStart w:id="209" w:name="__Fieldmark__104_735249442"/>
            <w:bookmarkEnd w:id="2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0" w:name="__Fieldmark__105_735249442"/>
            <w:bookmarkStart w:id="211" w:name="__Fieldmark__105_735249442"/>
            <w:bookmarkEnd w:id="2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2" w:name="__Fieldmark__106_735249442"/>
            <w:bookmarkStart w:id="213" w:name="__Fieldmark__106_735249442"/>
            <w:bookmarkEnd w:id="2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4" w:name="__Fieldmark__107_735249442"/>
            <w:bookmarkStart w:id="215" w:name="__Fieldmark__107_735249442"/>
            <w:bookmarkEnd w:id="2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6" w:name="__Fieldmark__108_735249442"/>
            <w:bookmarkStart w:id="217" w:name="__Fieldmark__108_735249442"/>
            <w:bookmarkEnd w:id="2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18" w:name="__Fieldmark__109_735249442"/>
            <w:bookmarkStart w:id="219" w:name="__Fieldmark__109_735249442"/>
            <w:bookmarkEnd w:id="2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 single-dose pharmacokinetic study in young versus old persons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0" w:name="__Fieldmark__110_735249442"/>
            <w:bookmarkStart w:id="221" w:name="__Fieldmark__110_735249442"/>
            <w:bookmarkEnd w:id="2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2" w:name="__Fieldmark__111_735249442"/>
            <w:bookmarkStart w:id="223" w:name="__Fieldmark__111_735249442"/>
            <w:bookmarkEnd w:id="2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4" w:name="__Fieldmark__112_735249442"/>
            <w:bookmarkStart w:id="225" w:name="__Fieldmark__112_735249442"/>
            <w:bookmarkEnd w:id="2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6" w:name="__Fieldmark__113_735249442"/>
            <w:bookmarkStart w:id="227" w:name="__Fieldmark__113_735249442"/>
            <w:bookmarkEnd w:id="2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28" w:name="__Fieldmark__114_735249442"/>
            <w:bookmarkStart w:id="229" w:name="__Fieldmark__114_735249442"/>
            <w:bookmarkEnd w:id="2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0" w:name="__Fieldmark__115_735249442"/>
            <w:bookmarkStart w:id="231" w:name="__Fieldmark__115_735249442"/>
            <w:bookmarkEnd w:id="2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2" w:name="__Fieldmark__116_735249442"/>
            <w:bookmarkStart w:id="233" w:name="__Fieldmark__116_735249442"/>
            <w:bookmarkEnd w:id="2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4" w:name="__Fieldmark__117_735249442"/>
            <w:bookmarkStart w:id="235" w:name="__Fieldmark__117_735249442"/>
            <w:bookmarkEnd w:id="2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6" w:name="__Fieldmark__118_735249442"/>
            <w:bookmarkStart w:id="237" w:name="__Fieldmark__118_735249442"/>
            <w:bookmarkEnd w:id="2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38" w:name="__Fieldmark__119_735249442"/>
            <w:bookmarkStart w:id="239" w:name="__Fieldmark__119_735249442"/>
            <w:bookmarkEnd w:id="2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0" w:name="__Fieldmark__120_735249442"/>
            <w:bookmarkStart w:id="241" w:name="__Fieldmark__120_735249442"/>
            <w:bookmarkEnd w:id="2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 multiple-dose pharmacokinetic study in young versus old persons, if there are age-related differences in pharmacokinetic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2" w:name="__Fieldmark__121_735249442"/>
            <w:bookmarkStart w:id="243" w:name="__Fieldmark__121_735249442"/>
            <w:bookmarkEnd w:id="2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4" w:name="__Fieldmark__122_735249442"/>
            <w:bookmarkStart w:id="245" w:name="__Fieldmark__122_735249442"/>
            <w:bookmarkEnd w:id="2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6" w:name="__Fieldmark__123_735249442"/>
            <w:bookmarkStart w:id="247" w:name="__Fieldmark__123_735249442"/>
            <w:bookmarkEnd w:id="2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48" w:name="__Fieldmark__124_735249442"/>
            <w:bookmarkStart w:id="249" w:name="__Fieldmark__124_735249442"/>
            <w:bookmarkEnd w:id="2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0" w:name="__Fieldmark__125_735249442"/>
            <w:bookmarkStart w:id="251" w:name="__Fieldmark__125_735249442"/>
            <w:bookmarkEnd w:id="2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2" w:name="__Fieldmark__126_735249442"/>
            <w:bookmarkStart w:id="253" w:name="__Fieldmark__126_735249442"/>
            <w:bookmarkEnd w:id="2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4" w:name="__Fieldmark__127_735249442"/>
            <w:bookmarkStart w:id="255" w:name="__Fieldmark__127_735249442"/>
            <w:bookmarkEnd w:id="2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6" w:name="__Fieldmark__128_735249442"/>
            <w:bookmarkStart w:id="257" w:name="__Fieldmark__128_735249442"/>
            <w:bookmarkEnd w:id="2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58" w:name="__Fieldmark__129_735249442"/>
            <w:bookmarkStart w:id="259" w:name="__Fieldmark__129_735249442"/>
            <w:bookmarkEnd w:id="2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0" w:name="__Fieldmark__130_735249442"/>
            <w:bookmarkStart w:id="261" w:name="__Fieldmark__130_735249442"/>
            <w:bookmarkEnd w:id="2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2" w:name="__Fieldmark__131_735249442"/>
            <w:bookmarkStart w:id="263" w:name="__Fieldmark__131_735249442"/>
            <w:bookmarkEnd w:id="2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extent of drug accumulation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4" w:name="__Fieldmark__132_735249442"/>
            <w:bookmarkStart w:id="265" w:name="__Fieldmark__132_735249442"/>
            <w:bookmarkEnd w:id="2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6" w:name="__Fieldmark__133_735249442"/>
            <w:bookmarkStart w:id="267" w:name="__Fieldmark__133_735249442"/>
            <w:bookmarkEnd w:id="2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68" w:name="__Fieldmark__134_735249442"/>
            <w:bookmarkStart w:id="269" w:name="__Fieldmark__134_735249442"/>
            <w:bookmarkEnd w:id="2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0" w:name="__Fieldmark__135_735249442"/>
            <w:bookmarkStart w:id="271" w:name="__Fieldmark__135_735249442"/>
            <w:bookmarkEnd w:id="2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2" w:name="__Fieldmark__136_735249442"/>
            <w:bookmarkStart w:id="273" w:name="__Fieldmark__136_735249442"/>
            <w:bookmarkEnd w:id="2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4" w:name="__Fieldmark__137_735249442"/>
            <w:bookmarkStart w:id="275" w:name="__Fieldmark__137_735249442"/>
            <w:bookmarkEnd w:id="2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6" w:name="__Fieldmark__138_735249442"/>
            <w:bookmarkStart w:id="277" w:name="__Fieldmark__138_735249442"/>
            <w:bookmarkEnd w:id="2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78" w:name="__Fieldmark__139_735249442"/>
            <w:bookmarkStart w:id="279" w:name="__Fieldmark__139_735249442"/>
            <w:bookmarkEnd w:id="2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0" w:name="__Fieldmark__140_735249442"/>
            <w:bookmarkStart w:id="281" w:name="__Fieldmark__140_735249442"/>
            <w:bookmarkEnd w:id="2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2" w:name="__Fieldmark__141_735249442"/>
            <w:bookmarkStart w:id="283" w:name="__Fieldmark__141_735249442"/>
            <w:bookmarkEnd w:id="2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4" w:name="__Fieldmark__142_735249442"/>
            <w:bookmarkStart w:id="285" w:name="__Fieldmark__142_735249442"/>
            <w:bookmarkEnd w:id="2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extent of renal clearance of the active substances (i.e. parent compound and/ or metabolites)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6" w:name="__Fieldmark__143_735249442"/>
            <w:bookmarkStart w:id="287" w:name="__Fieldmark__143_735249442"/>
            <w:bookmarkEnd w:id="2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88" w:name="__Fieldmark__144_735249442"/>
            <w:bookmarkStart w:id="289" w:name="__Fieldmark__144_735249442"/>
            <w:bookmarkEnd w:id="2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0" w:name="__Fieldmark__145_735249442"/>
            <w:bookmarkStart w:id="291" w:name="__Fieldmark__145_735249442"/>
            <w:bookmarkEnd w:id="2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2" w:name="__Fieldmark__146_735249442"/>
            <w:bookmarkStart w:id="293" w:name="__Fieldmark__146_735249442"/>
            <w:bookmarkEnd w:id="2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4" w:name="__Fieldmark__147_735249442"/>
            <w:bookmarkStart w:id="295" w:name="__Fieldmark__147_735249442"/>
            <w:bookmarkEnd w:id="2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6" w:name="__Fieldmark__148_735249442"/>
            <w:bookmarkStart w:id="297" w:name="__Fieldmark__148_735249442"/>
            <w:bookmarkEnd w:id="2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298" w:name="__Fieldmark__149_735249442"/>
            <w:bookmarkStart w:id="299" w:name="__Fieldmark__149_735249442"/>
            <w:bookmarkEnd w:id="2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0" w:name="__Fieldmark__150_735249442"/>
            <w:bookmarkStart w:id="301" w:name="__Fieldmark__150_735249442"/>
            <w:bookmarkEnd w:id="3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2" w:name="__Fieldmark__151_735249442"/>
            <w:bookmarkStart w:id="303" w:name="__Fieldmark__151_735249442"/>
            <w:bookmarkEnd w:id="3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4" w:name="__Fieldmark__152_735249442"/>
            <w:bookmarkStart w:id="305" w:name="__Fieldmark__152_735249442"/>
            <w:bookmarkEnd w:id="3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6" w:name="__Fieldmark__153_735249442"/>
            <w:bookmarkStart w:id="307" w:name="__Fieldmark__153_735249442"/>
            <w:bookmarkEnd w:id="3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extent of hepatic clearance of the active substances (i.e. parent compound and/ or metabolites)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08" w:name="__Fieldmark__154_735249442"/>
            <w:bookmarkStart w:id="309" w:name="__Fieldmark__154_735249442"/>
            <w:bookmarkEnd w:id="3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0" w:name="__Fieldmark__155_735249442"/>
            <w:bookmarkStart w:id="311" w:name="__Fieldmark__155_735249442"/>
            <w:bookmarkEnd w:id="3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2" w:name="__Fieldmark__156_735249442"/>
            <w:bookmarkStart w:id="313" w:name="__Fieldmark__156_735249442"/>
            <w:bookmarkEnd w:id="3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4" w:name="__Fieldmark__157_735249442"/>
            <w:bookmarkStart w:id="315" w:name="__Fieldmark__157_735249442"/>
            <w:bookmarkEnd w:id="3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6" w:name="__Fieldmark__158_735249442"/>
            <w:bookmarkStart w:id="317" w:name="__Fieldmark__158_735249442"/>
            <w:bookmarkEnd w:id="3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18" w:name="__Fieldmark__159_735249442"/>
            <w:bookmarkStart w:id="319" w:name="__Fieldmark__159_735249442"/>
            <w:bookmarkEnd w:id="3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0" w:name="__Fieldmark__160_735249442"/>
            <w:bookmarkStart w:id="321" w:name="__Fieldmark__160_735249442"/>
            <w:bookmarkEnd w:id="3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2" w:name="__Fieldmark__161_735249442"/>
            <w:bookmarkStart w:id="323" w:name="__Fieldmark__161_735249442"/>
            <w:bookmarkEnd w:id="3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4" w:name="__Fieldmark__162_735249442"/>
            <w:bookmarkStart w:id="325" w:name="__Fieldmark__162_735249442"/>
            <w:bookmarkEnd w:id="3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6" w:name="__Fieldmark__163_735249442"/>
            <w:bookmarkStart w:id="327" w:name="__Fieldmark__163_735249442"/>
            <w:bookmarkEnd w:id="3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28" w:name="__Fieldmark__164_735249442"/>
            <w:bookmarkStart w:id="329" w:name="__Fieldmark__164_735249442"/>
            <w:bookmarkEnd w:id="3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anticholinergic effects (e.g. cognitive decline, delirium, blurred vision, urine retention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0" w:name="__Fieldmark__165_735249442"/>
            <w:bookmarkStart w:id="331" w:name="__Fieldmark__165_735249442"/>
            <w:bookmarkEnd w:id="3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2" w:name="__Fieldmark__166_735249442"/>
            <w:bookmarkStart w:id="333" w:name="__Fieldmark__166_735249442"/>
            <w:bookmarkEnd w:id="3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4" w:name="__Fieldmark__167_735249442"/>
            <w:bookmarkStart w:id="335" w:name="__Fieldmark__167_735249442"/>
            <w:bookmarkEnd w:id="3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6" w:name="__Fieldmark__168_735249442"/>
            <w:bookmarkStart w:id="337" w:name="__Fieldmark__168_735249442"/>
            <w:bookmarkEnd w:id="3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38" w:name="__Fieldmark__169_735249442"/>
            <w:bookmarkStart w:id="339" w:name="__Fieldmark__169_735249442"/>
            <w:bookmarkEnd w:id="3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0" w:name="__Fieldmark__170_735249442"/>
            <w:bookmarkStart w:id="341" w:name="__Fieldmark__170_735249442"/>
            <w:bookmarkEnd w:id="3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2" w:name="__Fieldmark__171_735249442"/>
            <w:bookmarkStart w:id="343" w:name="__Fieldmark__171_735249442"/>
            <w:bookmarkEnd w:id="3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4" w:name="__Fieldmark__172_735249442"/>
            <w:bookmarkStart w:id="345" w:name="__Fieldmark__172_735249442"/>
            <w:bookmarkEnd w:id="3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6" w:name="__Fieldmark__173_735249442"/>
            <w:bookmarkStart w:id="347" w:name="__Fieldmark__173_735249442"/>
            <w:bookmarkEnd w:id="3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48" w:name="__Fieldmark__174_735249442"/>
            <w:bookmarkStart w:id="349" w:name="__Fieldmark__174_735249442"/>
            <w:bookmarkEnd w:id="3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0" w:name="__Fieldmark__175_735249442"/>
            <w:bookmarkStart w:id="351" w:name="__Fieldmark__175_735249442"/>
            <w:bookmarkEnd w:id="3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sedative effect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2" w:name="__Fieldmark__176_735249442"/>
            <w:bookmarkStart w:id="353" w:name="__Fieldmark__176_735249442"/>
            <w:bookmarkEnd w:id="3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4" w:name="__Fieldmark__177_735249442"/>
            <w:bookmarkStart w:id="355" w:name="__Fieldmark__177_735249442"/>
            <w:bookmarkEnd w:id="3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6" w:name="__Fieldmark__178_735249442"/>
            <w:bookmarkStart w:id="357" w:name="__Fieldmark__178_735249442"/>
            <w:bookmarkEnd w:id="3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58" w:name="__Fieldmark__179_735249442"/>
            <w:bookmarkStart w:id="359" w:name="__Fieldmark__179_735249442"/>
            <w:bookmarkEnd w:id="3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0" w:name="__Fieldmark__180_735249442"/>
            <w:bookmarkStart w:id="361" w:name="__Fieldmark__180_735249442"/>
            <w:bookmarkEnd w:id="3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2" w:name="__Fieldmark__181_735249442"/>
            <w:bookmarkStart w:id="363" w:name="__Fieldmark__181_735249442"/>
            <w:bookmarkEnd w:id="3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4" w:name="__Fieldmark__182_735249442"/>
            <w:bookmarkStart w:id="365" w:name="__Fieldmark__182_735249442"/>
            <w:bookmarkEnd w:id="3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6" w:name="__Fieldmark__183_735249442"/>
            <w:bookmarkStart w:id="367" w:name="__Fieldmark__183_735249442"/>
            <w:bookmarkEnd w:id="3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68" w:name="__Fieldmark__184_735249442"/>
            <w:bookmarkStart w:id="369" w:name="__Fieldmark__184_735249442"/>
            <w:bookmarkEnd w:id="3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70" w:name="__Fieldmark__185_735249442"/>
            <w:bookmarkStart w:id="371" w:name="__Fieldmark__185_735249442"/>
            <w:bookmarkEnd w:id="3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72" w:name="__Fieldmark__186_735249442"/>
            <w:bookmarkStart w:id="373" w:name="__Fieldmark__186_735249442"/>
            <w:bookmarkEnd w:id="3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orthostatic effect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74" w:name="__Fieldmark__187_735249442"/>
            <w:bookmarkStart w:id="375" w:name="__Fieldmark__187_735249442"/>
            <w:bookmarkEnd w:id="3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76" w:name="__Fieldmark__188_735249442"/>
            <w:bookmarkStart w:id="377" w:name="__Fieldmark__188_735249442"/>
            <w:bookmarkEnd w:id="3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78" w:name="__Fieldmark__189_735249442"/>
            <w:bookmarkStart w:id="379" w:name="__Fieldmark__189_735249442"/>
            <w:bookmarkEnd w:id="3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0" w:name="__Fieldmark__190_735249442"/>
            <w:bookmarkStart w:id="381" w:name="__Fieldmark__190_735249442"/>
            <w:bookmarkEnd w:id="3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2" w:name="__Fieldmark__191_735249442"/>
            <w:bookmarkStart w:id="383" w:name="__Fieldmark__191_735249442"/>
            <w:bookmarkEnd w:id="3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4" w:name="__Fieldmark__192_735249442"/>
            <w:bookmarkStart w:id="385" w:name="__Fieldmark__192_735249442"/>
            <w:bookmarkEnd w:id="3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6" w:name="__Fieldmark__193_735249442"/>
            <w:bookmarkStart w:id="387" w:name="__Fieldmark__193_735249442"/>
            <w:bookmarkEnd w:id="3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88" w:name="__Fieldmark__194_735249442"/>
            <w:bookmarkStart w:id="389" w:name="__Fieldmark__194_735249442"/>
            <w:bookmarkEnd w:id="3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90" w:name="__Fieldmark__195_735249442"/>
            <w:bookmarkStart w:id="391" w:name="__Fieldmark__195_735249442"/>
            <w:bookmarkEnd w:id="3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92" w:name="__Fieldmark__196_735249442"/>
            <w:bookmarkStart w:id="393" w:name="__Fieldmark__196_735249442"/>
            <w:bookmarkEnd w:id="3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94" w:name="__Fieldmark__197_735249442"/>
            <w:bookmarkStart w:id="395" w:name="__Fieldmark__197_735249442"/>
            <w:bookmarkEnd w:id="3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effects on the locomotor system (e.g. decline of mobility, increased incidence of falls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96" w:name="__Fieldmark__198_735249442"/>
            <w:bookmarkStart w:id="397" w:name="__Fieldmark__198_735249442"/>
            <w:bookmarkEnd w:id="3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398" w:name="__Fieldmark__199_735249442"/>
            <w:bookmarkStart w:id="399" w:name="__Fieldmark__199_735249442"/>
            <w:bookmarkEnd w:id="3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0" w:name="__Fieldmark__200_735249442"/>
            <w:bookmarkStart w:id="401" w:name="__Fieldmark__200_735249442"/>
            <w:bookmarkEnd w:id="4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2" w:name="__Fieldmark__201_735249442"/>
            <w:bookmarkStart w:id="403" w:name="__Fieldmark__201_735249442"/>
            <w:bookmarkEnd w:id="4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4" w:name="__Fieldmark__202_735249442"/>
            <w:bookmarkStart w:id="405" w:name="__Fieldmark__202_735249442"/>
            <w:bookmarkEnd w:id="4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6" w:name="__Fieldmark__203_735249442"/>
            <w:bookmarkStart w:id="407" w:name="__Fieldmark__203_735249442"/>
            <w:bookmarkEnd w:id="4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08" w:name="__Fieldmark__204_735249442"/>
            <w:bookmarkStart w:id="409" w:name="__Fieldmark__204_735249442"/>
            <w:bookmarkEnd w:id="4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10" w:name="__Fieldmark__205_735249442"/>
            <w:bookmarkStart w:id="411" w:name="__Fieldmark__205_735249442"/>
            <w:bookmarkEnd w:id="4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12" w:name="__Fieldmark__206_735249442"/>
            <w:bookmarkStart w:id="413" w:name="__Fieldmark__206_735249442"/>
            <w:bookmarkEnd w:id="4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14" w:name="__Fieldmark__207_735249442"/>
            <w:bookmarkStart w:id="415" w:name="__Fieldmark__207_735249442"/>
            <w:bookmarkEnd w:id="4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16" w:name="__Fieldmark__208_735249442"/>
            <w:bookmarkStart w:id="417" w:name="__Fieldmark__208_735249442"/>
            <w:bookmarkEnd w:id="4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cardiovascular side effects (e.g. arrhythmias, ischemic effects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18" w:name="__Fieldmark__209_735249442"/>
            <w:bookmarkStart w:id="419" w:name="__Fieldmark__209_735249442"/>
            <w:bookmarkEnd w:id="4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0" w:name="__Fieldmark__210_735249442"/>
            <w:bookmarkStart w:id="421" w:name="__Fieldmark__210_735249442"/>
            <w:bookmarkEnd w:id="4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2" w:name="__Fieldmark__211_735249442"/>
            <w:bookmarkStart w:id="423" w:name="__Fieldmark__211_735249442"/>
            <w:bookmarkEnd w:id="4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4" w:name="__Fieldmark__212_735249442"/>
            <w:bookmarkStart w:id="425" w:name="__Fieldmark__212_735249442"/>
            <w:bookmarkEnd w:id="4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6" w:name="__Fieldmark__213_735249442"/>
            <w:bookmarkStart w:id="427" w:name="__Fieldmark__213_735249442"/>
            <w:bookmarkEnd w:id="4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28" w:name="__Fieldmark__214_735249442"/>
            <w:bookmarkStart w:id="429" w:name="__Fieldmark__214_735249442"/>
            <w:bookmarkEnd w:id="4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30" w:name="__Fieldmark__215_735249442"/>
            <w:bookmarkStart w:id="431" w:name="__Fieldmark__215_735249442"/>
            <w:bookmarkEnd w:id="4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32" w:name="__Fieldmark__216_735249442"/>
            <w:bookmarkStart w:id="433" w:name="__Fieldmark__216_735249442"/>
            <w:bookmarkEnd w:id="4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34" w:name="__Fieldmark__217_735249442"/>
            <w:bookmarkStart w:id="435" w:name="__Fieldmark__217_735249442"/>
            <w:bookmarkEnd w:id="4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36" w:name="__Fieldmark__218_735249442"/>
            <w:bookmarkStart w:id="437" w:name="__Fieldmark__218_735249442"/>
            <w:bookmarkEnd w:id="4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38" w:name="__Fieldmark__219_735249442"/>
            <w:bookmarkStart w:id="439" w:name="__Fieldmark__219_735249442"/>
            <w:bookmarkEnd w:id="4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effects on hemostasis (e.g. thrombotic effects, bleeding risk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0" w:name="__Fieldmark__220_735249442"/>
            <w:bookmarkStart w:id="441" w:name="__Fieldmark__220_735249442"/>
            <w:bookmarkEnd w:id="4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2" w:name="__Fieldmark__221_735249442"/>
            <w:bookmarkStart w:id="443" w:name="__Fieldmark__221_735249442"/>
            <w:bookmarkEnd w:id="4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4" w:name="__Fieldmark__222_735249442"/>
            <w:bookmarkStart w:id="445" w:name="__Fieldmark__222_735249442"/>
            <w:bookmarkEnd w:id="4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6" w:name="__Fieldmark__223_735249442"/>
            <w:bookmarkStart w:id="447" w:name="__Fieldmark__223_735249442"/>
            <w:bookmarkEnd w:id="4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48" w:name="__Fieldmark__224_735249442"/>
            <w:bookmarkStart w:id="449" w:name="__Fieldmark__224_735249442"/>
            <w:bookmarkEnd w:id="4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50" w:name="__Fieldmark__225_735249442"/>
            <w:bookmarkStart w:id="451" w:name="__Fieldmark__225_735249442"/>
            <w:bookmarkEnd w:id="4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52" w:name="__Fieldmark__226_735249442"/>
            <w:bookmarkStart w:id="453" w:name="__Fieldmark__226_735249442"/>
            <w:bookmarkEnd w:id="4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54" w:name="__Fieldmark__227_735249442"/>
            <w:bookmarkStart w:id="455" w:name="__Fieldmark__227_735249442"/>
            <w:bookmarkEnd w:id="4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56" w:name="__Fieldmark__228_735249442"/>
            <w:bookmarkStart w:id="457" w:name="__Fieldmark__228_735249442"/>
            <w:bookmarkEnd w:id="4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58" w:name="__Fieldmark__229_735249442"/>
            <w:bookmarkStart w:id="459" w:name="__Fieldmark__229_735249442"/>
            <w:bookmarkEnd w:id="4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0" w:name="__Fieldmark__230_735249442"/>
            <w:bookmarkStart w:id="461" w:name="__Fieldmark__230_735249442"/>
            <w:bookmarkEnd w:id="4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ential effects on food intake (e.g. loss of appetite, stomach complaints, change of taste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2" w:name="__Fieldmark__231_735249442"/>
            <w:bookmarkStart w:id="463" w:name="__Fieldmark__231_735249442"/>
            <w:bookmarkEnd w:id="4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4" w:name="__Fieldmark__232_735249442"/>
            <w:bookmarkStart w:id="465" w:name="__Fieldmark__232_735249442"/>
            <w:bookmarkEnd w:id="4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6" w:name="__Fieldmark__233_735249442"/>
            <w:bookmarkStart w:id="467" w:name="__Fieldmark__233_735249442"/>
            <w:bookmarkEnd w:id="4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68" w:name="__Fieldmark__234_735249442"/>
            <w:bookmarkStart w:id="469" w:name="__Fieldmark__234_735249442"/>
            <w:bookmarkEnd w:id="4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70" w:name="__Fieldmark__235_735249442"/>
            <w:bookmarkStart w:id="471" w:name="__Fieldmark__235_735249442"/>
            <w:bookmarkEnd w:id="4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72" w:name="__Fieldmark__236_735249442"/>
            <w:bookmarkStart w:id="473" w:name="__Fieldmark__236_735249442"/>
            <w:bookmarkEnd w:id="4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74" w:name="__Fieldmark__237_735249442"/>
            <w:bookmarkStart w:id="475" w:name="__Fieldmark__237_735249442"/>
            <w:bookmarkEnd w:id="4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76" w:name="__Fieldmark__238_735249442"/>
            <w:bookmarkStart w:id="477" w:name="__Fieldmark__238_735249442"/>
            <w:bookmarkEnd w:id="4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78" w:name="__Fieldmark__239_735249442"/>
            <w:bookmarkStart w:id="479" w:name="__Fieldmark__239_735249442"/>
            <w:bookmarkEnd w:id="4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0" w:name="__Fieldmark__240_735249442"/>
            <w:bookmarkStart w:id="481" w:name="__Fieldmark__240_735249442"/>
            <w:bookmarkEnd w:id="4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2" w:name="__Fieldmark__241_735249442"/>
            <w:bookmarkStart w:id="483" w:name="__Fieldmark__241_735249442"/>
            <w:bookmarkEnd w:id="4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he therapeutic dose range of the drug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4" w:name="__Fieldmark__242_735249442"/>
            <w:bookmarkStart w:id="485" w:name="__Fieldmark__242_735249442"/>
            <w:bookmarkEnd w:id="4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6" w:name="__Fieldmark__243_735249442"/>
            <w:bookmarkStart w:id="487" w:name="__Fieldmark__243_735249442"/>
            <w:bookmarkEnd w:id="4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88" w:name="__Fieldmark__244_735249442"/>
            <w:bookmarkStart w:id="489" w:name="__Fieldmark__244_735249442"/>
            <w:bookmarkEnd w:id="4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90" w:name="__Fieldmark__245_735249442"/>
            <w:bookmarkStart w:id="491" w:name="__Fieldmark__245_735249442"/>
            <w:bookmarkEnd w:id="4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92" w:name="__Fieldmark__246_735249442"/>
            <w:bookmarkStart w:id="493" w:name="__Fieldmark__246_735249442"/>
            <w:bookmarkEnd w:id="4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94" w:name="__Fieldmark__247_735249442"/>
            <w:bookmarkStart w:id="495" w:name="__Fieldmark__247_735249442"/>
            <w:bookmarkEnd w:id="4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96" w:name="__Fieldmark__248_735249442"/>
            <w:bookmarkStart w:id="497" w:name="__Fieldmark__248_735249442"/>
            <w:bookmarkEnd w:id="4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498" w:name="__Fieldmark__249_735249442"/>
            <w:bookmarkStart w:id="499" w:name="__Fieldmark__249_735249442"/>
            <w:bookmarkEnd w:id="4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0" w:name="__Fieldmark__250_735249442"/>
            <w:bookmarkStart w:id="501" w:name="__Fieldmark__250_735249442"/>
            <w:bookmarkEnd w:id="5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2" w:name="__Fieldmark__251_735249442"/>
            <w:bookmarkStart w:id="503" w:name="__Fieldmark__251_735249442"/>
            <w:bookmarkEnd w:id="5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4" w:name="__Fieldmark__252_735249442"/>
            <w:bookmarkStart w:id="505" w:name="__Fieldmark__252_735249442"/>
            <w:bookmarkEnd w:id="5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extent of metabolism via or effects on specified CYP450 enzyme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6" w:name="__Fieldmark__253_735249442"/>
            <w:bookmarkStart w:id="507" w:name="__Fieldmark__253_735249442"/>
            <w:bookmarkEnd w:id="5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08" w:name="__Fieldmark__254_735249442"/>
            <w:bookmarkStart w:id="509" w:name="__Fieldmark__254_735249442"/>
            <w:bookmarkEnd w:id="5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10" w:name="__Fieldmark__255_735249442"/>
            <w:bookmarkStart w:id="511" w:name="__Fieldmark__255_735249442"/>
            <w:bookmarkEnd w:id="5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12" w:name="__Fieldmark__256_735249442"/>
            <w:bookmarkStart w:id="513" w:name="__Fieldmark__256_735249442"/>
            <w:bookmarkEnd w:id="5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14" w:name="__Fieldmark__257_735249442"/>
            <w:bookmarkStart w:id="515" w:name="__Fieldmark__257_735249442"/>
            <w:bookmarkEnd w:id="5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16" w:name="__Fieldmark__258_735249442"/>
            <w:bookmarkStart w:id="517" w:name="__Fieldmark__258_735249442"/>
            <w:bookmarkEnd w:id="5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18" w:name="__Fieldmark__259_735249442"/>
            <w:bookmarkStart w:id="519" w:name="__Fieldmark__259_735249442"/>
            <w:bookmarkEnd w:id="5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0" w:name="__Fieldmark__260_735249442"/>
            <w:bookmarkStart w:id="521" w:name="__Fieldmark__260_735249442"/>
            <w:bookmarkEnd w:id="5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2" w:name="__Fieldmark__261_735249442"/>
            <w:bookmarkStart w:id="523" w:name="__Fieldmark__261_735249442"/>
            <w:bookmarkEnd w:id="5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4" w:name="__Fieldmark__262_735249442"/>
            <w:bookmarkStart w:id="525" w:name="__Fieldmark__262_735249442"/>
            <w:bookmarkEnd w:id="5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6" w:name="__Fieldmark__263_735249442"/>
            <w:bookmarkStart w:id="527" w:name="__Fieldmark__263_735249442"/>
            <w:bookmarkEnd w:id="5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tential drug-drug interactions, if the therapeutic range of the drug or likely concomitant drugs is narrow, and the likelihood of the concomitant therapy is great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28" w:name="__Fieldmark__264_735249442"/>
            <w:bookmarkStart w:id="529" w:name="__Fieldmark__264_735249442"/>
            <w:bookmarkEnd w:id="5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30" w:name="__Fieldmark__265_735249442"/>
            <w:bookmarkStart w:id="531" w:name="__Fieldmark__265_735249442"/>
            <w:bookmarkEnd w:id="5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32" w:name="__Fieldmark__266_735249442"/>
            <w:bookmarkStart w:id="533" w:name="__Fieldmark__266_735249442"/>
            <w:bookmarkEnd w:id="5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34" w:name="__Fieldmark__267_735249442"/>
            <w:bookmarkStart w:id="535" w:name="__Fieldmark__267_735249442"/>
            <w:bookmarkEnd w:id="5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36" w:name="__Fieldmark__268_735249442"/>
            <w:bookmarkStart w:id="537" w:name="__Fieldmark__268_735249442"/>
            <w:bookmarkEnd w:id="5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38" w:name="__Fieldmark__269_735249442"/>
            <w:bookmarkStart w:id="539" w:name="__Fieldmark__269_735249442"/>
            <w:bookmarkEnd w:id="53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0" w:name="__Fieldmark__270_735249442"/>
            <w:bookmarkStart w:id="541" w:name="__Fieldmark__270_735249442"/>
            <w:bookmarkEnd w:id="54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2" w:name="__Fieldmark__271_735249442"/>
            <w:bookmarkStart w:id="543" w:name="__Fieldmark__271_735249442"/>
            <w:bookmarkEnd w:id="54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4" w:name="__Fieldmark__272_735249442"/>
            <w:bookmarkStart w:id="545" w:name="__Fieldmark__272_735249442"/>
            <w:bookmarkEnd w:id="54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6" w:name="__Fieldmark__273_735249442"/>
            <w:bookmarkStart w:id="547" w:name="__Fieldmark__273_735249442"/>
            <w:bookmarkEnd w:id="54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48" w:name="__Fieldmark__274_735249442"/>
            <w:bookmarkStart w:id="549" w:name="__Fieldmark__274_735249442"/>
            <w:bookmarkEnd w:id="54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amingham"/>
              <w:spacing w:lineRule="auto" w:line="48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mportant drug-disease interactions (e.g. exacerbation of heart failure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50" w:name="__Fieldmark__275_735249442"/>
            <w:bookmarkStart w:id="551" w:name="__Fieldmark__275_735249442"/>
            <w:bookmarkEnd w:id="55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52" w:name="__Fieldmark__276_735249442"/>
            <w:bookmarkStart w:id="553" w:name="__Fieldmark__276_735249442"/>
            <w:bookmarkEnd w:id="55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54" w:name="__Fieldmark__277_735249442"/>
            <w:bookmarkStart w:id="555" w:name="__Fieldmark__277_735249442"/>
            <w:bookmarkEnd w:id="55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56" w:name="__Fieldmark__278_735249442"/>
            <w:bookmarkStart w:id="557" w:name="__Fieldmark__278_735249442"/>
            <w:bookmarkEnd w:id="55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58" w:name="__Fieldmark__279_735249442"/>
            <w:bookmarkStart w:id="559" w:name="__Fieldmark__279_735249442"/>
            <w:bookmarkEnd w:id="55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0" w:name="__Fieldmark__280_735249442"/>
            <w:bookmarkStart w:id="561" w:name="__Fieldmark__280_735249442"/>
            <w:bookmarkEnd w:id="56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2" w:name="__Fieldmark__281_735249442"/>
            <w:bookmarkStart w:id="563" w:name="__Fieldmark__281_735249442"/>
            <w:bookmarkEnd w:id="56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4" w:name="__Fieldmark__282_735249442"/>
            <w:bookmarkStart w:id="565" w:name="__Fieldmark__282_735249442"/>
            <w:bookmarkEnd w:id="56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6" w:name="__Fieldmark__283_735249442"/>
            <w:bookmarkStart w:id="567" w:name="__Fieldmark__283_735249442"/>
            <w:bookmarkEnd w:id="56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68" w:name="__Fieldmark__284_735249442"/>
            <w:bookmarkStart w:id="569" w:name="__Fieldmark__284_735249442"/>
            <w:bookmarkEnd w:id="56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70" w:name="__Fieldmark__285_735249442"/>
            <w:bookmarkStart w:id="571" w:name="__Fieldmark__285_735249442"/>
            <w:bookmarkEnd w:id="57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pacing w:lineRule="auto" w:line="480"/>
              <w:ind w:right="35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f the medicinal product is indicated for a chronic condition: time until benefit in old persons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72" w:name="__Fieldmark__286_735249442"/>
            <w:bookmarkStart w:id="573" w:name="__Fieldmark__286_735249442"/>
            <w:bookmarkEnd w:id="57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74" w:name="__Fieldmark__287_735249442"/>
            <w:bookmarkStart w:id="575" w:name="__Fieldmark__287_735249442"/>
            <w:bookmarkEnd w:id="57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76" w:name="__Fieldmark__288_735249442"/>
            <w:bookmarkStart w:id="577" w:name="__Fieldmark__288_735249442"/>
            <w:bookmarkEnd w:id="57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78" w:name="__Fieldmark__289_735249442"/>
            <w:bookmarkStart w:id="579" w:name="__Fieldmark__289_735249442"/>
            <w:bookmarkEnd w:id="57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0" w:name="__Fieldmark__290_735249442"/>
            <w:bookmarkStart w:id="581" w:name="__Fieldmark__290_735249442"/>
            <w:bookmarkEnd w:id="58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2" w:name="__Fieldmark__291_735249442"/>
            <w:bookmarkStart w:id="583" w:name="__Fieldmark__291_735249442"/>
            <w:bookmarkEnd w:id="58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4" w:name="__Fieldmark__292_735249442"/>
            <w:bookmarkStart w:id="585" w:name="__Fieldmark__292_735249442"/>
            <w:bookmarkEnd w:id="58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6" w:name="__Fieldmark__293_735249442"/>
            <w:bookmarkStart w:id="587" w:name="__Fieldmark__293_735249442"/>
            <w:bookmarkEnd w:id="58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88" w:name="__Fieldmark__294_735249442"/>
            <w:bookmarkStart w:id="589" w:name="__Fieldmark__294_735249442"/>
            <w:bookmarkEnd w:id="58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90" w:name="__Fieldmark__295_735249442"/>
            <w:bookmarkStart w:id="591" w:name="__Fieldmark__295_735249442"/>
            <w:bookmarkEnd w:id="59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92" w:name="__Fieldmark__296_735249442"/>
            <w:bookmarkStart w:id="593" w:name="__Fieldmark__296_735249442"/>
            <w:bookmarkEnd w:id="59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176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convenience of use for older persons (dosage form and packaging)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94" w:name="__Fieldmark__297_735249442"/>
            <w:bookmarkStart w:id="595" w:name="__Fieldmark__297_735249442"/>
            <w:bookmarkEnd w:id="59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96" w:name="__Fieldmark__298_735249442"/>
            <w:bookmarkStart w:id="597" w:name="__Fieldmark__298_735249442"/>
            <w:bookmarkEnd w:id="59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598" w:name="__Fieldmark__299_735249442"/>
            <w:bookmarkStart w:id="599" w:name="__Fieldmark__299_735249442"/>
            <w:bookmarkEnd w:id="59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0" w:name="__Fieldmark__300_735249442"/>
            <w:bookmarkStart w:id="601" w:name="__Fieldmark__300_735249442"/>
            <w:bookmarkEnd w:id="60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2" w:name="__Fieldmark__301_735249442"/>
            <w:bookmarkStart w:id="603" w:name="__Fieldmark__301_735249442"/>
            <w:bookmarkEnd w:id="60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4" w:name="__Fieldmark__302_735249442"/>
            <w:bookmarkStart w:id="605" w:name="__Fieldmark__302_735249442"/>
            <w:bookmarkEnd w:id="60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6" w:name="__Fieldmark__303_735249442"/>
            <w:bookmarkStart w:id="607" w:name="__Fieldmark__303_735249442"/>
            <w:bookmarkEnd w:id="60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08" w:name="__Fieldmark__304_735249442"/>
            <w:bookmarkStart w:id="609" w:name="__Fieldmark__304_735249442"/>
            <w:bookmarkEnd w:id="60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10" w:name="__Fieldmark__305_735249442"/>
            <w:bookmarkStart w:id="611" w:name="__Fieldmark__305_735249442"/>
            <w:bookmarkEnd w:id="61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12" w:name="__Fieldmark__306_735249442"/>
            <w:bookmarkStart w:id="613" w:name="__Fieldmark__306_735249442"/>
            <w:bookmarkEnd w:id="61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14" w:name="__Fieldmark__307_735249442"/>
            <w:bookmarkStart w:id="615" w:name="__Fieldmark__307_735249442"/>
            <w:bookmarkEnd w:id="61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8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post-marketing data collection in geriatric patients is specified in the Risk Management Plan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16" w:name="__Fieldmark__308_735249442"/>
            <w:bookmarkStart w:id="617" w:name="__Fieldmark__308_735249442"/>
            <w:bookmarkEnd w:id="61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18" w:name="__Fieldmark__309_735249442"/>
            <w:bookmarkStart w:id="619" w:name="__Fieldmark__309_735249442"/>
            <w:bookmarkEnd w:id="61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0" w:name="__Fieldmark__310_735249442"/>
            <w:bookmarkStart w:id="621" w:name="__Fieldmark__310_735249442"/>
            <w:bookmarkEnd w:id="62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2" w:name="__Fieldmark__311_735249442"/>
            <w:bookmarkStart w:id="623" w:name="__Fieldmark__311_735249442"/>
            <w:bookmarkEnd w:id="62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4" w:name="__Fieldmark__312_735249442"/>
            <w:bookmarkStart w:id="625" w:name="__Fieldmark__312_735249442"/>
            <w:bookmarkEnd w:id="62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6" w:name="__Fieldmark__313_735249442"/>
            <w:bookmarkStart w:id="627" w:name="__Fieldmark__313_735249442"/>
            <w:bookmarkEnd w:id="62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28" w:name="__Fieldmark__314_735249442"/>
            <w:bookmarkStart w:id="629" w:name="__Fieldmark__314_735249442"/>
            <w:bookmarkEnd w:id="629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30" w:name="__Fieldmark__315_735249442"/>
            <w:bookmarkStart w:id="631" w:name="__Fieldmark__315_735249442"/>
            <w:bookmarkEnd w:id="631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32" w:name="__Fieldmark__316_735249442"/>
            <w:bookmarkStart w:id="633" w:name="__Fieldmark__316_735249442"/>
            <w:bookmarkEnd w:id="633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34" w:name="__Fieldmark__317_735249442"/>
            <w:bookmarkStart w:id="635" w:name="__Fieldmark__317_735249442"/>
            <w:bookmarkEnd w:id="635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22"/>
                <w:szCs w:val="22"/>
              </w:rPr>
            </w:pPr>
            <w:r>
              <w:fldChar w:fldCharType="begin">
                <w:ffData>
                  <w:name w:val="Selectievakje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bookmarkStart w:id="636" w:name="__Fieldmark__318_735249442"/>
            <w:bookmarkStart w:id="637" w:name="__Fieldmark__318_735249442"/>
            <w:bookmarkEnd w:id="637"/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sz w:val="22"/>
          <w:szCs w:val="22"/>
        </w:rPr>
      </w:pPr>
      <w:r>
        <w:rPr>
          <w:rFonts w:eastAsia="Arial" w:cs="Arial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MT">
    <w:charset w:val="00"/>
    <w:family w:val="swiss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Arial"/>
      <w:b/>
      <w:bCs/>
      <w:kern w:val="2"/>
      <w:sz w:val="32"/>
      <w:szCs w:val="32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nl-N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MS Mincho;ＭＳ 明朝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MT" w:hAnsi="ArialMT" w:eastAsia="Times New Roman" w:cs="ArialMT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sz w:val="2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  <w:sz w:val="2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cs="Arial"/>
      <w:sz w:val="22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ascii="Calibri" w:hAnsi="Calibri" w:eastAsia="Times New Roman" w:cs="Calibri"/>
    </w:rPr>
  </w:style>
  <w:style w:type="character" w:styleId="WW8Num25z3">
    <w:name w:val="WW8Num25z3"/>
    <w:qFormat/>
    <w:rPr>
      <w:rFonts w:cs="Times New Roman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Kop2Char">
    <w:name w:val="Kop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Kop3Char">
    <w:name w:val="Kop 3 Char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Kop4Char">
    <w:name w:val="Kop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Kop5Char">
    <w:name w:val="Kop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Verwijzingopmerking">
    <w:name w:val="Verwijzing opmerking"/>
    <w:qFormat/>
    <w:rPr>
      <w:rFonts w:cs="Times New Roman"/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/>
  </w:style>
  <w:style w:type="character" w:styleId="NoSpacingChar">
    <w:name w:val="No Spacing Char"/>
    <w:qFormat/>
    <w:rPr>
      <w:rFonts w:ascii="Calibri" w:hAnsi="Calibri" w:eastAsia="Times New Roman" w:cs="Times New Roman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b/>
      <w:lang w:val="nl-NL"/>
    </w:rPr>
  </w:style>
  <w:style w:type="character" w:styleId="PlattetekstChar">
    <w:name w:val="Platte 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1">
    <w:name w:val="Char Char1"/>
    <w:qFormat/>
    <w:rPr>
      <w:b/>
      <w:lang w:val="nl-NL"/>
    </w:rPr>
  </w:style>
  <w:style w:type="character" w:styleId="GeenafstandChar">
    <w:name w:val="Geen afstand Ch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4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rFonts w:ascii="Times New Roman" w:hAnsi="Times New Roman" w:eastAsia="Times New Roman" w:cs="Times New Roman"/>
      <w:szCs w:val="20"/>
      <w:lang w:val="nl-NL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eastAsia="Times New Roman" w:cs="Tahoma"/>
      <w:sz w:val="16"/>
      <w:szCs w:val="16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nl-NL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nl-NL"/>
    </w:rPr>
  </w:style>
  <w:style w:type="paragraph" w:styleId="Lijstalinea1">
    <w:name w:val="Lijstalinea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lang w:val="nl-NL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lang w:val="nl-N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Framingham">
    <w:name w:val="Framingham"/>
    <w:basedOn w:val="Normal"/>
    <w:qFormat/>
    <w:pPr/>
    <w:rPr>
      <w:rFonts w:eastAsia="Times New Roman"/>
      <w:lang w:val="en-GB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eastAsia="Times New Roman" w:cs="Times New Roman"/>
      <w:sz w:val="24"/>
      <w:lang w:val="nl-NL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 New Roman" w:hAnsi="Times New Roman" w:eastAsia="Times New Roman" w:cs="Times New Roman"/>
      <w:sz w:val="24"/>
      <w:lang w:val="nl-NL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 New Roman" w:hAnsi="Times New Roman" w:eastAsia="Times New Roman" w:cs="Times New Roman"/>
      <w:sz w:val="24"/>
      <w:lang w:val="nl-NL"/>
    </w:rPr>
  </w:style>
  <w:style w:type="paragraph" w:styleId="Kopvaninhoudsopgave">
    <w:name w:val="Kop van inhoudsopgave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Calibri"/>
      <w:sz w:val="22"/>
      <w:szCs w:val="22"/>
      <w:lang w:val="nl-NL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Times New Roman" w:cs="Calibri"/>
      <w:sz w:val="22"/>
      <w:szCs w:val="22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37:00Z</dcterms:created>
  <dc:creator>Erna</dc:creator>
  <dc:description/>
  <dc:language>en-US</dc:language>
  <cp:lastModifiedBy>Erna</cp:lastModifiedBy>
  <dcterms:modified xsi:type="dcterms:W3CDTF">2013-04-04T13:37:00Z</dcterms:modified>
  <cp:revision>2</cp:revision>
  <dc:subject/>
  <dc:title/>
</cp:coreProperties>
</file>